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D43" w:rsidRDefault="00662D43" w:rsidP="00662D43">
      <w:pPr>
        <w:rPr>
          <w:rFonts w:ascii="Arial" w:hAnsi="Arial" w:cs="Arial"/>
        </w:rPr>
      </w:pPr>
      <w:r w:rsidRPr="00E444CB">
        <w:rPr>
          <w:rFonts w:ascii="Arial" w:hAnsi="Arial" w:cs="Arial"/>
          <w:b/>
        </w:rPr>
        <w:t xml:space="preserve">Table S1: </w:t>
      </w:r>
      <w:r w:rsidRPr="00E444CB">
        <w:rPr>
          <w:rFonts w:ascii="Arial" w:hAnsi="Arial" w:cs="Arial"/>
        </w:rPr>
        <w:t xml:space="preserve">SNPs selected from the GWAS to perform Replication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6"/>
        <w:gridCol w:w="1066"/>
        <w:gridCol w:w="476"/>
        <w:gridCol w:w="1528"/>
        <w:gridCol w:w="981"/>
        <w:gridCol w:w="1528"/>
        <w:gridCol w:w="981"/>
        <w:gridCol w:w="1529"/>
        <w:gridCol w:w="981"/>
        <w:gridCol w:w="1529"/>
        <w:gridCol w:w="981"/>
        <w:gridCol w:w="1529"/>
        <w:gridCol w:w="981"/>
      </w:tblGrid>
      <w:tr w:rsidR="00F20B95" w:rsidRPr="00F20B95" w:rsidTr="005F146A">
        <w:trPr>
          <w:trHeight w:val="288"/>
        </w:trPr>
        <w:tc>
          <w:tcPr>
            <w:tcW w:w="704" w:type="pct"/>
            <w:gridSpan w:val="3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plication Phase</w:t>
            </w:r>
          </w:p>
        </w:tc>
        <w:tc>
          <w:tcPr>
            <w:tcW w:w="859" w:type="pct"/>
            <w:gridSpan w:val="2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ym</w:t>
            </w:r>
          </w:p>
        </w:tc>
        <w:tc>
          <w:tcPr>
            <w:tcW w:w="859" w:type="pct"/>
            <w:gridSpan w:val="2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hl</w:t>
            </w:r>
          </w:p>
        </w:tc>
        <w:tc>
          <w:tcPr>
            <w:tcW w:w="859" w:type="pct"/>
            <w:gridSpan w:val="2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L</w:t>
            </w:r>
          </w:p>
        </w:tc>
        <w:tc>
          <w:tcPr>
            <w:tcW w:w="859" w:type="pct"/>
            <w:gridSpan w:val="2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lbcl</w:t>
            </w:r>
          </w:p>
        </w:tc>
        <w:tc>
          <w:tcPr>
            <w:tcW w:w="859" w:type="pct"/>
            <w:gridSpan w:val="2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FD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hr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customXml w:uri="urn:schemas-microsoft-com:office:smarttags" w:element="stockticker">
              <w:r w:rsidRPr="00F20B9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u w:val="single"/>
                </w:rPr>
                <w:t>SNP</w:t>
              </w:r>
            </w:customXml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 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R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OR (CI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P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OR (CI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P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OR (CI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P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OR (CI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P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OR (CI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F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P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581364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1.15 - 1.4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2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1.13 - 1.4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65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 (1 - 1.4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3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 (1.1 - 1.6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72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 (1.14 - 1.5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145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762682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 (0.65 - 0.8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011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 (0.64 - 0.8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52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(0.7 - 1.0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 (0.47 - 0.7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2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63 - 0.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62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985340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66 - 0.8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8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 (0.65 - 0.8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2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0.72 - 1.1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8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 (0.48 - 0.7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9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 (0.63 - 0.9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345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767635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 (1.18 - 1.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2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1.12 - 1.4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52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0.92 - 1.3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2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 (1.11 - 1.6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12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 (1.24 - 1.7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34E-06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020362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 (1.2 - 1.5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8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 (1.16 - 1.5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22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 (1.11 - 1.6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02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 (1.1 - 1.6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73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 (1.08 - 1.5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027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30261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 (0.51 - 0.7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3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 (0.47 - 0.7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47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 (0.43 - 0.8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52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 (0.4 - 0.8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83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52 - 0.9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25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40947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82 - 1.0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7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(0.77 - 0.9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8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85 - 1.2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3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 (0.52 - 0.7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88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0.93 - 1.2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5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677602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 (1.18 - 1.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9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(1.21 - 1.5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5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 (1.25 - 1.8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5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1.06 - 1.5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5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 (1.02 - 1.4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27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680035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1.18 - 1.4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8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 (1.19 - 1.5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4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 (1.09 - 1.5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82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 (1 - 1.4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5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 (1.22 - 1.6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75E-06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855535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 (1.23 - 1.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17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 (1.22 - 1.7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6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 (1.01 - 1.7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2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(1.15 - 1.9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91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 (1.25 - 1.9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49E-05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528581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 (0.67 - 0.8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9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 (0.65 - 0.8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38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66 - 0.9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1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(0.68 - 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2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59 - 0.8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2E-05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644066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 (1.19 - 1.5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4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(1.21 - 1.5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2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 (1.26 - 1.8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3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 (1.08 - 1.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56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 (1.02 - 1.4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08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712136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7 - 0.8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63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66 - 0.8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8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 (0.6 - 0.8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09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 (0.6 - 0.8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01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 (0.73 - 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07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15728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 (1 - 1.2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8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 (1.05 - 1.3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42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 (1.31 - 1.9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1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(0.86 - 1.2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4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78 - 1.0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44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744200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 (1.18 - 1.6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47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 (1.23 - 1.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6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0.87 - 1.5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2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 (1.37 - 2.3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1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 (1.02 - 1.6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95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6882931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 (0.5 - 0.7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9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 (0.47 - 0.7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91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 (0.41 - 0.8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9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 (0.41 - 0.8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71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 (0.48 - 0.8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442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453920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(0.71 - 0.9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95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68 - 0.8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26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56 - 0.8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79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61 - 0.9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04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(0.77 - 1.0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89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73725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 (1.17 - 1.6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95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 (1.21 - 1.7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03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1 - 1.7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 (1.42 - 2.3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37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0.85 - 1.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73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199524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0.97 - 1.4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1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 (1.09 - 1.6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23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 (1.42 - 2.4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47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73 - 1.4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0.67 - 1.2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84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621416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 (1.09 - 1.4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06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 (1.23 - 1.6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8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 (1.48 - 2.2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89E-0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(1.11 - 1.6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9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78 - 1.1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26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647046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(0.74 - 0.9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68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 (0.64 - 0.8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1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 (0.42 - 0.6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1E-0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(0.71 - 1.0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88 - 1.2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47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530903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1.09 - 1.5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50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(1.26 - 1.8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16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 (1.57 - 2.5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9E-0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 (1.02 - 1.7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8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(0.66 - 1.1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95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459451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 (0.65 - 0.8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12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 (0.63 - 0.8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1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(0.65 - 0.9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4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 (0.55 - 0.8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23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(0.64 - 0.9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374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07824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 (1.06 - 1.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70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 (1.15 - 1.6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98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 (1.46 - 2.4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6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0.97 - 1.7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6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72 - 1.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83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268402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 (1.01 - 1.2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3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 (1.12 - 1.4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82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 (1.38 - 2.0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3E-0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0.93 - 1.3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5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(0.73 - 1.0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281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268853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 (1.01 - 1.2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7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 (1.11 - 1.4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49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 (1.43 - 2.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2E-0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81 - 1.2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78 - 1.1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03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275572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(0.75 - 0.9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37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 (0.66 - 0.8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72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 (0.45 - 0.6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1E-0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(0.72 - 1.0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9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88 - 1.2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14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391858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(0.97 - 1.3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3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 (1.16 - 1.6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94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 (1.57 - 2.6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06E-0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 (0.99 - 1.7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7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 (0.45 - 0.8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02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446171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1.13 - 1.4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19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1.13 - 1.5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61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(0.92 - 1.4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0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 (1.3 - 2.0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9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 (1 - 1.4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1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276490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(0.71 - 0.9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28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68 - 0.8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64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(0.57 - 0.8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3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 (0.6 - 0.9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30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(0.77 - 1.0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47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233227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69 - 0.8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01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65 - 0.8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1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(0.57 - 0.8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60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65 - 0.9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5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(0.7 - 0.9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31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501409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1.12 - 1.4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35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 (1.15 - 1.5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78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 (1.4 - 2.1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91E-0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 (1 - 1.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5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84 - 1.2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62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81880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 (1.27 - 1.8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8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 (1.27 - 1.9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73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 (0.99 - 1.8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1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(1.18 - 2.1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70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 (1.27 - 2.1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298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512384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(1.08 - 1.7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49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 (1.15 - 1.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6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67 - 1.5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7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 (1.72 - 3.3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3E-0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(0.78 - 1.5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58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00983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 (1.15 - 1.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17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 (1.2 - 1.6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012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 (0.99 - 1.5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0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 (1.05 - 1.6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 (1.16 - 1.6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293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026635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 (0.63 - 0.8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8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64 - 0.8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70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(0.55 - 0.8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72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 (0.57 - 0.9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41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 (0.6 - 0.8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006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254308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 (1.03 - 1.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9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 (1.09 - 1.4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1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 (1.29 - 1.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58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88 - 1.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9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86 - 1.1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54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244831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 (0.99 - 1.2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44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 (1.09 - 1.4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10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 (1.35 - 2.0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2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82 - 1.2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(0.75 - 1.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27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212484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(0.6 - 0.8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79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 (0.56 - 0.7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4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(0.6 - 0.9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8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 (0.5 - 0.8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7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55 - 0.8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738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289961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(1.19 - 1.5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3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 (1.21 - 1.6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6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 (1.16 - 1.8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5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 (0.94 - 1.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 (1.2 - 1.7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05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48562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 (1.17 - 1.5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15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 (1.23 - 1.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01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 (1.11 - 1.7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38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(1.08 - 1.7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 (1.1 - 1.6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244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843211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(0.68 - 0.8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55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 (0.62 - 0.8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3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 (0.59 - 0.9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16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 (0.52 - 0.8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10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(0.74 - 1.0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42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561965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 (0.54 - 0.8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18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 (0.47 - 0.7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67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 (0.3 - 0.6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91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 (0.46 - 0.9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7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 (0.64 - 1.1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67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133918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93 - 1.1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1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0.96 - 1.2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 (1.33 - 1.9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9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(0.67 - 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8 - 1.1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29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41129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(0.59 - 0.8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13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 (0.53 - 0.7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9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 (0.53 - 0.9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7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52 - 0.9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0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54 - 0.8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57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7308862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(0.7 - 0.9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67 - 0.9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81 - 1.2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2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 (0.44 - 0.7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28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(0.66 - 0.9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97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56911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91 - 1.1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6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94 - 1.2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4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 (1.28 - 1.8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1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65 - 0.9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0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8 - 1.1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74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17412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(1.09 - 1.3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31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1.13 - 1.4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14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(1.23 - 1.8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15E-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1.08 - 1.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7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(0.9 - 1.2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56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303035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69 - 0.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00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(0.66 - 0.8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27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(0.74 - 1.1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2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 (0.45 - 0.7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62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(0.72 - 1.0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612</w:t>
            </w:r>
          </w:p>
        </w:tc>
      </w:tr>
      <w:tr w:rsidR="00F20B95" w:rsidRPr="00F20B95" w:rsidTr="005F146A">
        <w:trPr>
          <w:trHeight w:val="288"/>
        </w:trPr>
        <w:tc>
          <w:tcPr>
            <w:tcW w:w="180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5385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 (1.07 - 1.3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7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 (1.1 - 1.44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7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0.92 - 1.3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2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 (1.29 - 1.9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15E-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0.92 - 1.2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20B95" w:rsidRPr="00F20B95" w:rsidRDefault="00F20B95" w:rsidP="00F20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B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42</w:t>
            </w:r>
          </w:p>
        </w:tc>
      </w:tr>
    </w:tbl>
    <w:p w:rsidR="005F146A" w:rsidRDefault="00662D43" w:rsidP="00662D43">
      <w:r w:rsidRPr="00E444CB">
        <w:rPr>
          <w:rFonts w:ascii="Arial" w:hAnsi="Arial" w:cs="Arial"/>
        </w:rPr>
        <w:t>LYM=All lymphoma, NHL=Non-Hodgkin’s lymphoma, FL=follicular lymphoma and  DLBC</w:t>
      </w:r>
      <w:r w:rsidR="001E724A">
        <w:rPr>
          <w:rFonts w:ascii="Arial" w:hAnsi="Arial" w:cs="Arial"/>
        </w:rPr>
        <w:t xml:space="preserve">L=diffuse large B cell lymphoma, </w:t>
      </w:r>
      <w:r w:rsidR="001E724A">
        <w:rPr>
          <w:rFonts w:ascii="Arial" w:hAnsi="Arial" w:cs="Arial"/>
        </w:rPr>
        <w:t>NFD=Non-follicular and non-diffuse large B cell subtypes</w:t>
      </w:r>
      <w:r w:rsidR="001E724A">
        <w:rPr>
          <w:rFonts w:ascii="Arial" w:hAnsi="Arial" w:cs="Arial"/>
        </w:rPr>
        <w:t>.</w:t>
      </w:r>
      <w:bookmarkStart w:id="0" w:name="_GoBack"/>
      <w:bookmarkEnd w:id="0"/>
      <w:r w:rsidRPr="00E444CB">
        <w:rPr>
          <w:rFonts w:ascii="Arial" w:hAnsi="Arial" w:cs="Arial"/>
        </w:rPr>
        <w:t xml:space="preserve"> SNP=rsID of the single nucleotide polymorphism, Chr=chromosome, RA=risk allele, OR (CI)=odds-ratio (Confidence interval, lower-upper).</w:t>
      </w:r>
    </w:p>
    <w:sectPr w:rsidR="005F146A" w:rsidSect="00F20B9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D43"/>
    <w:rsid w:val="001D1BF8"/>
    <w:rsid w:val="001E724A"/>
    <w:rsid w:val="005F146A"/>
    <w:rsid w:val="00662D43"/>
    <w:rsid w:val="00992516"/>
    <w:rsid w:val="00F2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14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4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14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4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98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37</Words>
  <Characters>6565</Characters>
  <Application>Microsoft Office Word</Application>
  <DocSecurity>0</DocSecurity>
  <Lines>1641</Lines>
  <Paragraphs>1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jai Joseph</dc:creator>
  <cp:lastModifiedBy>Vijai Joseph</cp:lastModifiedBy>
  <cp:revision>3</cp:revision>
  <cp:lastPrinted>2012-07-30T16:44:00Z</cp:lastPrinted>
  <dcterms:created xsi:type="dcterms:W3CDTF">2012-07-30T16:43:00Z</dcterms:created>
  <dcterms:modified xsi:type="dcterms:W3CDTF">2012-07-30T16:52:00Z</dcterms:modified>
</cp:coreProperties>
</file>